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7DF6A2" w14:textId="77777777" w:rsidR="008D4A66" w:rsidRDefault="00443ECB">
      <w:r w:rsidRPr="00C43045">
        <w:rPr>
          <w:b/>
        </w:rPr>
        <w:t>Table</w:t>
      </w:r>
      <w:r w:rsidR="00C43045" w:rsidRPr="00C43045">
        <w:rPr>
          <w:b/>
        </w:rPr>
        <w:t xml:space="preserve"> S4</w:t>
      </w:r>
      <w:r w:rsidRPr="00C43045">
        <w:rPr>
          <w:b/>
        </w:rPr>
        <w:t>.</w:t>
      </w:r>
      <w:r w:rsidRPr="00443ECB">
        <w:t xml:space="preserve"> </w:t>
      </w:r>
      <w:r w:rsidR="00C57BE9" w:rsidRPr="00C57BE9">
        <w:t>Modified</w:t>
      </w:r>
      <w:r w:rsidR="00C43045">
        <w:t xml:space="preserve"> </w:t>
      </w:r>
      <w:r w:rsidR="00C57BE9" w:rsidRPr="00C57BE9">
        <w:t xml:space="preserve">Downs and Black </w:t>
      </w:r>
      <w:r w:rsidRPr="00443ECB">
        <w:t>Checklist for QualityAssessment</w:t>
      </w:r>
      <w:r w:rsidR="00891E96">
        <w:t xml:space="preserve"> - Part 1.</w:t>
      </w:r>
    </w:p>
    <w:tbl>
      <w:tblPr>
        <w:tblStyle w:val="TableGrid"/>
        <w:tblpPr w:leftFromText="141" w:rightFromText="141" w:vertAnchor="page" w:horzAnchor="page" w:tblpX="125" w:tblpY="1846"/>
        <w:tblW w:w="16592" w:type="dxa"/>
        <w:tblLook w:val="04A0" w:firstRow="1" w:lastRow="0" w:firstColumn="1" w:lastColumn="0" w:noHBand="0" w:noVBand="1"/>
      </w:tblPr>
      <w:tblGrid>
        <w:gridCol w:w="7514"/>
        <w:gridCol w:w="803"/>
        <w:gridCol w:w="709"/>
        <w:gridCol w:w="620"/>
        <w:gridCol w:w="827"/>
        <w:gridCol w:w="922"/>
        <w:gridCol w:w="994"/>
        <w:gridCol w:w="994"/>
        <w:gridCol w:w="1102"/>
        <w:gridCol w:w="652"/>
        <w:gridCol w:w="752"/>
        <w:gridCol w:w="703"/>
      </w:tblGrid>
      <w:tr w:rsidR="00C43045" w14:paraId="6DCCB1C0" w14:textId="77777777" w:rsidTr="002568FB">
        <w:tc>
          <w:tcPr>
            <w:tcW w:w="7514" w:type="dxa"/>
          </w:tcPr>
          <w:p w14:paraId="7E6B80DC" w14:textId="77777777" w:rsidR="00C43045" w:rsidRDefault="00C43045" w:rsidP="002568FB">
            <w:bookmarkStart w:id="0" w:name="_Hlk176351829"/>
          </w:p>
        </w:tc>
        <w:tc>
          <w:tcPr>
            <w:tcW w:w="9078" w:type="dxa"/>
            <w:gridSpan w:val="11"/>
          </w:tcPr>
          <w:p w14:paraId="7D3B7A38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Study</w:t>
            </w:r>
          </w:p>
        </w:tc>
      </w:tr>
      <w:tr w:rsidR="00C43045" w14:paraId="0245A69B" w14:textId="77777777" w:rsidTr="002568FB">
        <w:tc>
          <w:tcPr>
            <w:tcW w:w="7514" w:type="dxa"/>
          </w:tcPr>
          <w:p w14:paraId="60CBF2E2" w14:textId="77777777" w:rsidR="00C43045" w:rsidRPr="00C86BDF" w:rsidRDefault="00C43045" w:rsidP="002568FB">
            <w:pPr>
              <w:rPr>
                <w:b/>
                <w:bCs/>
              </w:rPr>
            </w:pPr>
            <w:r w:rsidRPr="00C86BDF">
              <w:rPr>
                <w:b/>
                <w:bCs/>
              </w:rPr>
              <w:t>ChecklictCriteria</w:t>
            </w:r>
          </w:p>
        </w:tc>
        <w:tc>
          <w:tcPr>
            <w:tcW w:w="803" w:type="dxa"/>
          </w:tcPr>
          <w:p w14:paraId="0B31A3BE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Butler</w:t>
            </w:r>
          </w:p>
          <w:p w14:paraId="0A63691F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[17]</w:t>
            </w:r>
          </w:p>
        </w:tc>
        <w:tc>
          <w:tcPr>
            <w:tcW w:w="709" w:type="dxa"/>
          </w:tcPr>
          <w:p w14:paraId="22C48D79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Ribas [39]</w:t>
            </w:r>
          </w:p>
        </w:tc>
        <w:tc>
          <w:tcPr>
            <w:tcW w:w="620" w:type="dxa"/>
          </w:tcPr>
          <w:p w14:paraId="6974322C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Jang</w:t>
            </w:r>
          </w:p>
          <w:p w14:paraId="29B5AC4F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[15]</w:t>
            </w:r>
          </w:p>
        </w:tc>
        <w:tc>
          <w:tcPr>
            <w:tcW w:w="827" w:type="dxa"/>
          </w:tcPr>
          <w:p w14:paraId="39A022E0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Nagai</w:t>
            </w:r>
          </w:p>
          <w:p w14:paraId="4F66AC7D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[23]</w:t>
            </w:r>
          </w:p>
        </w:tc>
        <w:tc>
          <w:tcPr>
            <w:tcW w:w="922" w:type="dxa"/>
          </w:tcPr>
          <w:p w14:paraId="30F40B55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Oliveira [20]</w:t>
            </w:r>
          </w:p>
        </w:tc>
        <w:tc>
          <w:tcPr>
            <w:tcW w:w="994" w:type="dxa"/>
          </w:tcPr>
          <w:p w14:paraId="1D638024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McCrory</w:t>
            </w:r>
          </w:p>
          <w:p w14:paraId="0D37AAC4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[18]</w:t>
            </w:r>
          </w:p>
        </w:tc>
        <w:tc>
          <w:tcPr>
            <w:tcW w:w="994" w:type="dxa"/>
          </w:tcPr>
          <w:p w14:paraId="2B9ED1D5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McCrory</w:t>
            </w:r>
          </w:p>
          <w:p w14:paraId="06E4ADCD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[30]</w:t>
            </w:r>
          </w:p>
        </w:tc>
        <w:tc>
          <w:tcPr>
            <w:tcW w:w="1102" w:type="dxa"/>
          </w:tcPr>
          <w:p w14:paraId="0DEC47A6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Moccellin [28]</w:t>
            </w:r>
          </w:p>
        </w:tc>
        <w:tc>
          <w:tcPr>
            <w:tcW w:w="652" w:type="dxa"/>
          </w:tcPr>
          <w:p w14:paraId="3C856B4B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Yu</w:t>
            </w:r>
          </w:p>
          <w:p w14:paraId="6571FABB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[37]</w:t>
            </w:r>
          </w:p>
        </w:tc>
        <w:tc>
          <w:tcPr>
            <w:tcW w:w="752" w:type="dxa"/>
          </w:tcPr>
          <w:p w14:paraId="60ACB3A5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Inanir [29]</w:t>
            </w:r>
          </w:p>
        </w:tc>
        <w:tc>
          <w:tcPr>
            <w:tcW w:w="703" w:type="dxa"/>
          </w:tcPr>
          <w:p w14:paraId="5C74A75E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Ersal [31]</w:t>
            </w:r>
          </w:p>
        </w:tc>
      </w:tr>
      <w:tr w:rsidR="00C43045" w14:paraId="5C5A90F9" w14:textId="77777777" w:rsidTr="002568FB">
        <w:tc>
          <w:tcPr>
            <w:tcW w:w="7514" w:type="dxa"/>
          </w:tcPr>
          <w:p w14:paraId="45153989" w14:textId="77777777" w:rsidR="00C43045" w:rsidRPr="00C57BE9" w:rsidRDefault="00C43045" w:rsidP="002568FB">
            <w:r w:rsidRPr="00C57BE9">
              <w:t>REPORTING</w:t>
            </w:r>
          </w:p>
        </w:tc>
        <w:tc>
          <w:tcPr>
            <w:tcW w:w="9078" w:type="dxa"/>
            <w:gridSpan w:val="11"/>
          </w:tcPr>
          <w:p w14:paraId="5A4D2392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</w:p>
        </w:tc>
      </w:tr>
      <w:tr w:rsidR="00C43045" w14:paraId="7AB86973" w14:textId="77777777" w:rsidTr="002568FB">
        <w:tc>
          <w:tcPr>
            <w:tcW w:w="7514" w:type="dxa"/>
          </w:tcPr>
          <w:p w14:paraId="197880BE" w14:textId="77777777" w:rsidR="00C43045" w:rsidRDefault="00C43045" w:rsidP="002568FB">
            <w:r>
              <w:rPr>
                <w:lang w:val="en-US"/>
              </w:rPr>
              <w:t xml:space="preserve">Q1 </w:t>
            </w:r>
            <w:r w:rsidRPr="00443ECB">
              <w:rPr>
                <w:b/>
                <w:bCs/>
                <w:lang w:val="en-US"/>
              </w:rPr>
              <w:t>Is the hypothesis/aim/objective of the study clearly described?</w:t>
            </w:r>
            <w:r w:rsidRPr="00443ECB">
              <w:t> </w:t>
            </w:r>
          </w:p>
        </w:tc>
        <w:tc>
          <w:tcPr>
            <w:tcW w:w="803" w:type="dxa"/>
          </w:tcPr>
          <w:p w14:paraId="3EEFBC29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709" w:type="dxa"/>
          </w:tcPr>
          <w:p w14:paraId="0E124125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620" w:type="dxa"/>
          </w:tcPr>
          <w:p w14:paraId="6D59F085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827" w:type="dxa"/>
          </w:tcPr>
          <w:p w14:paraId="2E6D147B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922" w:type="dxa"/>
          </w:tcPr>
          <w:p w14:paraId="29B77765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994" w:type="dxa"/>
          </w:tcPr>
          <w:p w14:paraId="7E6C26D1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994" w:type="dxa"/>
          </w:tcPr>
          <w:p w14:paraId="161A2AEC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1102" w:type="dxa"/>
          </w:tcPr>
          <w:p w14:paraId="04ED511E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652" w:type="dxa"/>
          </w:tcPr>
          <w:p w14:paraId="1F4D93EA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752" w:type="dxa"/>
          </w:tcPr>
          <w:p w14:paraId="7E302B55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703" w:type="dxa"/>
          </w:tcPr>
          <w:p w14:paraId="18FB45FB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</w:tr>
      <w:tr w:rsidR="00C43045" w14:paraId="566BD6F0" w14:textId="77777777" w:rsidTr="002568FB">
        <w:tc>
          <w:tcPr>
            <w:tcW w:w="7514" w:type="dxa"/>
          </w:tcPr>
          <w:p w14:paraId="0FB2549F" w14:textId="77777777" w:rsidR="00C43045" w:rsidRDefault="00C43045" w:rsidP="002568FB">
            <w:r>
              <w:rPr>
                <w:lang w:val="en-US"/>
              </w:rPr>
              <w:t xml:space="preserve">Q2 </w:t>
            </w:r>
            <w:r w:rsidRPr="00C86BDF">
              <w:rPr>
                <w:b/>
                <w:bCs/>
                <w:lang w:val="en-US"/>
              </w:rPr>
              <w:t>Are the main outcomes to be measured clearly described in the Introduction or Methods section?</w:t>
            </w:r>
            <w:r w:rsidRPr="00443ECB">
              <w:t> </w:t>
            </w:r>
          </w:p>
        </w:tc>
        <w:tc>
          <w:tcPr>
            <w:tcW w:w="803" w:type="dxa"/>
          </w:tcPr>
          <w:p w14:paraId="47650458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709" w:type="dxa"/>
          </w:tcPr>
          <w:p w14:paraId="096480BC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620" w:type="dxa"/>
          </w:tcPr>
          <w:p w14:paraId="6FAB5AD3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827" w:type="dxa"/>
          </w:tcPr>
          <w:p w14:paraId="1BC84924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922" w:type="dxa"/>
          </w:tcPr>
          <w:p w14:paraId="6DAAA08C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994" w:type="dxa"/>
          </w:tcPr>
          <w:p w14:paraId="45DE1D16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994" w:type="dxa"/>
          </w:tcPr>
          <w:p w14:paraId="750EA324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1102" w:type="dxa"/>
          </w:tcPr>
          <w:p w14:paraId="4D95873A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652" w:type="dxa"/>
          </w:tcPr>
          <w:p w14:paraId="7C718C51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752" w:type="dxa"/>
          </w:tcPr>
          <w:p w14:paraId="2B20EDDF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703" w:type="dxa"/>
          </w:tcPr>
          <w:p w14:paraId="295253F6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</w:tr>
      <w:tr w:rsidR="00C43045" w14:paraId="353497A8" w14:textId="77777777" w:rsidTr="002568FB">
        <w:tc>
          <w:tcPr>
            <w:tcW w:w="7514" w:type="dxa"/>
          </w:tcPr>
          <w:p w14:paraId="02219579" w14:textId="77777777" w:rsidR="00C43045" w:rsidRDefault="00C43045" w:rsidP="002568FB">
            <w:r>
              <w:rPr>
                <w:lang w:val="en-US"/>
              </w:rPr>
              <w:t>Q3</w:t>
            </w:r>
            <w:r w:rsidRPr="00C86BDF">
              <w:rPr>
                <w:b/>
                <w:bCs/>
                <w:lang w:val="en-US"/>
              </w:rPr>
              <w:t>Are the characteristics of the patients included in the study clearly described?</w:t>
            </w:r>
            <w:r w:rsidRPr="00443ECB">
              <w:t> </w:t>
            </w:r>
          </w:p>
        </w:tc>
        <w:tc>
          <w:tcPr>
            <w:tcW w:w="803" w:type="dxa"/>
          </w:tcPr>
          <w:p w14:paraId="5D700617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709" w:type="dxa"/>
          </w:tcPr>
          <w:p w14:paraId="2DA696F9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620" w:type="dxa"/>
          </w:tcPr>
          <w:p w14:paraId="6AFA872D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  <w:tc>
          <w:tcPr>
            <w:tcW w:w="827" w:type="dxa"/>
          </w:tcPr>
          <w:p w14:paraId="2820B672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922" w:type="dxa"/>
          </w:tcPr>
          <w:p w14:paraId="0A03F8E0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994" w:type="dxa"/>
          </w:tcPr>
          <w:p w14:paraId="556F6B76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994" w:type="dxa"/>
          </w:tcPr>
          <w:p w14:paraId="2E7A6FA6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1102" w:type="dxa"/>
          </w:tcPr>
          <w:p w14:paraId="2A1A0EB8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652" w:type="dxa"/>
          </w:tcPr>
          <w:p w14:paraId="44B37366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752" w:type="dxa"/>
          </w:tcPr>
          <w:p w14:paraId="335EDFA1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703" w:type="dxa"/>
          </w:tcPr>
          <w:p w14:paraId="59B5F994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</w:tr>
      <w:tr w:rsidR="00C43045" w14:paraId="1CC78E7B" w14:textId="77777777" w:rsidTr="002568FB">
        <w:tc>
          <w:tcPr>
            <w:tcW w:w="7514" w:type="dxa"/>
          </w:tcPr>
          <w:p w14:paraId="3DAAC94B" w14:textId="77777777" w:rsidR="00C43045" w:rsidRDefault="00C43045" w:rsidP="002568FB">
            <w:r>
              <w:rPr>
                <w:lang w:val="en-US"/>
              </w:rPr>
              <w:t xml:space="preserve">Q6 </w:t>
            </w:r>
            <w:r w:rsidRPr="00FD63D1">
              <w:rPr>
                <w:b/>
                <w:bCs/>
              </w:rPr>
              <w:t>Are the mainfindings of the studyclearlydescribed?</w:t>
            </w:r>
          </w:p>
        </w:tc>
        <w:tc>
          <w:tcPr>
            <w:tcW w:w="803" w:type="dxa"/>
          </w:tcPr>
          <w:p w14:paraId="5BF9241A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709" w:type="dxa"/>
          </w:tcPr>
          <w:p w14:paraId="7FEADBD3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620" w:type="dxa"/>
          </w:tcPr>
          <w:p w14:paraId="70001A72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827" w:type="dxa"/>
          </w:tcPr>
          <w:p w14:paraId="4F037DBA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922" w:type="dxa"/>
          </w:tcPr>
          <w:p w14:paraId="53FB1B37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994" w:type="dxa"/>
          </w:tcPr>
          <w:p w14:paraId="634FF43B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994" w:type="dxa"/>
          </w:tcPr>
          <w:p w14:paraId="0D5960D1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1102" w:type="dxa"/>
          </w:tcPr>
          <w:p w14:paraId="38E3DC30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  <w:tc>
          <w:tcPr>
            <w:tcW w:w="652" w:type="dxa"/>
          </w:tcPr>
          <w:p w14:paraId="1882E200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752" w:type="dxa"/>
          </w:tcPr>
          <w:p w14:paraId="7024D531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703" w:type="dxa"/>
          </w:tcPr>
          <w:p w14:paraId="5013A5AC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</w:tr>
      <w:tr w:rsidR="00C43045" w14:paraId="2133033A" w14:textId="77777777" w:rsidTr="002568FB">
        <w:tc>
          <w:tcPr>
            <w:tcW w:w="7514" w:type="dxa"/>
          </w:tcPr>
          <w:p w14:paraId="2EB1B3BD" w14:textId="77777777" w:rsidR="00C43045" w:rsidRDefault="00C43045" w:rsidP="002568FB">
            <w:r>
              <w:rPr>
                <w:lang w:val="en-US"/>
              </w:rPr>
              <w:t xml:space="preserve">Q7 </w:t>
            </w:r>
            <w:r w:rsidRPr="00FD63D1">
              <w:rPr>
                <w:b/>
                <w:bCs/>
                <w:lang w:val="en-US"/>
              </w:rPr>
              <w:t>Does the study provide estimates of the random variability in the data for the main outcomes?</w:t>
            </w:r>
            <w:r w:rsidRPr="00443ECB">
              <w:rPr>
                <w:lang w:val="en-US"/>
              </w:rPr>
              <w:t> </w:t>
            </w:r>
            <w:r w:rsidRPr="00443ECB">
              <w:t> </w:t>
            </w:r>
          </w:p>
        </w:tc>
        <w:tc>
          <w:tcPr>
            <w:tcW w:w="803" w:type="dxa"/>
          </w:tcPr>
          <w:p w14:paraId="72493632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709" w:type="dxa"/>
          </w:tcPr>
          <w:p w14:paraId="7DB10283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620" w:type="dxa"/>
          </w:tcPr>
          <w:p w14:paraId="0ABA6097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827" w:type="dxa"/>
          </w:tcPr>
          <w:p w14:paraId="2B184438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922" w:type="dxa"/>
          </w:tcPr>
          <w:p w14:paraId="5CFDD722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994" w:type="dxa"/>
          </w:tcPr>
          <w:p w14:paraId="11331570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994" w:type="dxa"/>
          </w:tcPr>
          <w:p w14:paraId="6FCA143F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1102" w:type="dxa"/>
          </w:tcPr>
          <w:p w14:paraId="36779552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652" w:type="dxa"/>
          </w:tcPr>
          <w:p w14:paraId="24A83BF0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752" w:type="dxa"/>
          </w:tcPr>
          <w:p w14:paraId="65103529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703" w:type="dxa"/>
          </w:tcPr>
          <w:p w14:paraId="39D450F8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</w:tr>
      <w:tr w:rsidR="00C43045" w14:paraId="102C81A7" w14:textId="77777777" w:rsidTr="002568FB">
        <w:tc>
          <w:tcPr>
            <w:tcW w:w="7514" w:type="dxa"/>
          </w:tcPr>
          <w:p w14:paraId="3D0F8656" w14:textId="77777777" w:rsidR="00C43045" w:rsidRDefault="00C43045" w:rsidP="002568FB">
            <w:r>
              <w:rPr>
                <w:lang w:val="en-US"/>
              </w:rPr>
              <w:t xml:space="preserve">Q9 </w:t>
            </w:r>
            <w:r w:rsidRPr="00FD63D1">
              <w:rPr>
                <w:b/>
                <w:bCs/>
                <w:lang w:val="en-US"/>
              </w:rPr>
              <w:t>Have the characteristics of patients lost to follow-up been described?</w:t>
            </w:r>
            <w:r w:rsidRPr="00443ECB">
              <w:rPr>
                <w:lang w:val="en-US"/>
              </w:rPr>
              <w:t> </w:t>
            </w:r>
            <w:r w:rsidRPr="00443ECB">
              <w:t> </w:t>
            </w:r>
          </w:p>
        </w:tc>
        <w:tc>
          <w:tcPr>
            <w:tcW w:w="803" w:type="dxa"/>
          </w:tcPr>
          <w:p w14:paraId="17A168E9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  <w:tc>
          <w:tcPr>
            <w:tcW w:w="709" w:type="dxa"/>
          </w:tcPr>
          <w:p w14:paraId="26427A0E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  <w:tc>
          <w:tcPr>
            <w:tcW w:w="620" w:type="dxa"/>
          </w:tcPr>
          <w:p w14:paraId="5F512288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827" w:type="dxa"/>
          </w:tcPr>
          <w:p w14:paraId="46A6A521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  <w:tc>
          <w:tcPr>
            <w:tcW w:w="922" w:type="dxa"/>
          </w:tcPr>
          <w:p w14:paraId="0219C825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  <w:tc>
          <w:tcPr>
            <w:tcW w:w="994" w:type="dxa"/>
          </w:tcPr>
          <w:p w14:paraId="321FEF29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994" w:type="dxa"/>
          </w:tcPr>
          <w:p w14:paraId="0E26C8D3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1102" w:type="dxa"/>
          </w:tcPr>
          <w:p w14:paraId="00F2F15E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652" w:type="dxa"/>
          </w:tcPr>
          <w:p w14:paraId="032244CC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  <w:tc>
          <w:tcPr>
            <w:tcW w:w="752" w:type="dxa"/>
          </w:tcPr>
          <w:p w14:paraId="54B5E894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  <w:tc>
          <w:tcPr>
            <w:tcW w:w="703" w:type="dxa"/>
          </w:tcPr>
          <w:p w14:paraId="61A84A05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</w:tr>
      <w:tr w:rsidR="00C43045" w14:paraId="200A2FAF" w14:textId="77777777" w:rsidTr="002568FB">
        <w:tc>
          <w:tcPr>
            <w:tcW w:w="7514" w:type="dxa"/>
          </w:tcPr>
          <w:p w14:paraId="1676A35C" w14:textId="77777777" w:rsidR="00C43045" w:rsidRDefault="00C43045" w:rsidP="002568FB">
            <w:r>
              <w:rPr>
                <w:lang w:val="en-US"/>
              </w:rPr>
              <w:t xml:space="preserve">Q10 </w:t>
            </w:r>
            <w:r w:rsidRPr="00FD63D1">
              <w:rPr>
                <w:b/>
                <w:bCs/>
                <w:lang w:val="en-US"/>
              </w:rPr>
              <w:t>Have actual probability values been reported (e.g.0.035 rather than&lt;0.05) for the main outcomes except where the probability value is less than 0.001?</w:t>
            </w:r>
            <w:r w:rsidRPr="00443ECB">
              <w:t> </w:t>
            </w:r>
          </w:p>
        </w:tc>
        <w:tc>
          <w:tcPr>
            <w:tcW w:w="803" w:type="dxa"/>
          </w:tcPr>
          <w:p w14:paraId="6065C308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  <w:tc>
          <w:tcPr>
            <w:tcW w:w="709" w:type="dxa"/>
          </w:tcPr>
          <w:p w14:paraId="3AF7F61A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620" w:type="dxa"/>
          </w:tcPr>
          <w:p w14:paraId="55A9285F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827" w:type="dxa"/>
          </w:tcPr>
          <w:p w14:paraId="557EB80D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922" w:type="dxa"/>
          </w:tcPr>
          <w:p w14:paraId="7967A801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994" w:type="dxa"/>
          </w:tcPr>
          <w:p w14:paraId="18A5340A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994" w:type="dxa"/>
          </w:tcPr>
          <w:p w14:paraId="14CA18E9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1102" w:type="dxa"/>
          </w:tcPr>
          <w:p w14:paraId="282A5BBE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652" w:type="dxa"/>
          </w:tcPr>
          <w:p w14:paraId="7C0E4B3B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752" w:type="dxa"/>
          </w:tcPr>
          <w:p w14:paraId="4B691403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703" w:type="dxa"/>
          </w:tcPr>
          <w:p w14:paraId="1931A16A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</w:tr>
      <w:tr w:rsidR="00C43045" w14:paraId="3A14782F" w14:textId="77777777" w:rsidTr="002568FB">
        <w:tc>
          <w:tcPr>
            <w:tcW w:w="7514" w:type="dxa"/>
          </w:tcPr>
          <w:p w14:paraId="41D40DB0" w14:textId="77777777" w:rsidR="00C43045" w:rsidRDefault="00C43045" w:rsidP="002568FB">
            <w:r>
              <w:t>EXTERNAL VALIDITY</w:t>
            </w:r>
          </w:p>
        </w:tc>
        <w:tc>
          <w:tcPr>
            <w:tcW w:w="9078" w:type="dxa"/>
            <w:gridSpan w:val="11"/>
          </w:tcPr>
          <w:p w14:paraId="7F1DECDB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</w:p>
        </w:tc>
      </w:tr>
      <w:tr w:rsidR="00C43045" w14:paraId="726E1CE4" w14:textId="77777777" w:rsidTr="002568FB">
        <w:tc>
          <w:tcPr>
            <w:tcW w:w="7514" w:type="dxa"/>
          </w:tcPr>
          <w:p w14:paraId="3E5368D5" w14:textId="77777777" w:rsidR="00C43045" w:rsidRDefault="00C43045" w:rsidP="002568FB">
            <w:r>
              <w:rPr>
                <w:lang w:val="en-US"/>
              </w:rPr>
              <w:t>Q</w:t>
            </w:r>
            <w:r w:rsidRPr="009E1D86">
              <w:t xml:space="preserve"> 12 </w:t>
            </w:r>
            <w:r w:rsidRPr="009E1D86">
              <w:rPr>
                <w:b/>
                <w:bCs/>
              </w:rPr>
              <w:t>Were the subjectsasked to participate in the studyrepresentative of the entirepopulation from whichtheywererecruited?</w:t>
            </w:r>
          </w:p>
        </w:tc>
        <w:tc>
          <w:tcPr>
            <w:tcW w:w="803" w:type="dxa"/>
          </w:tcPr>
          <w:p w14:paraId="20E99157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  <w:tc>
          <w:tcPr>
            <w:tcW w:w="709" w:type="dxa"/>
          </w:tcPr>
          <w:p w14:paraId="3B7987E7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  <w:tc>
          <w:tcPr>
            <w:tcW w:w="620" w:type="dxa"/>
          </w:tcPr>
          <w:p w14:paraId="405F85D4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827" w:type="dxa"/>
          </w:tcPr>
          <w:p w14:paraId="2B9DF8D9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  <w:tc>
          <w:tcPr>
            <w:tcW w:w="922" w:type="dxa"/>
          </w:tcPr>
          <w:p w14:paraId="666066B6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994" w:type="dxa"/>
          </w:tcPr>
          <w:p w14:paraId="1B5131B5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994" w:type="dxa"/>
          </w:tcPr>
          <w:p w14:paraId="14EC9B36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1102" w:type="dxa"/>
          </w:tcPr>
          <w:p w14:paraId="540B31C5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652" w:type="dxa"/>
          </w:tcPr>
          <w:p w14:paraId="4C813386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752" w:type="dxa"/>
          </w:tcPr>
          <w:p w14:paraId="13A2772C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  <w:tc>
          <w:tcPr>
            <w:tcW w:w="703" w:type="dxa"/>
          </w:tcPr>
          <w:p w14:paraId="5AC27E24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</w:tr>
      <w:tr w:rsidR="00C43045" w14:paraId="4B1C200C" w14:textId="77777777" w:rsidTr="002568FB">
        <w:tc>
          <w:tcPr>
            <w:tcW w:w="7514" w:type="dxa"/>
          </w:tcPr>
          <w:p w14:paraId="055753AA" w14:textId="77777777" w:rsidR="00C43045" w:rsidRDefault="00C43045" w:rsidP="002568FB">
            <w:r>
              <w:rPr>
                <w:lang w:val="en-US"/>
              </w:rPr>
              <w:t>Q</w:t>
            </w:r>
            <w:r w:rsidRPr="009E1D86">
              <w:rPr>
                <w:lang w:val="en-US"/>
              </w:rPr>
              <w:t>13</w:t>
            </w:r>
            <w:r w:rsidRPr="009E1D86">
              <w:rPr>
                <w:b/>
                <w:bCs/>
                <w:lang w:val="en-US"/>
              </w:rPr>
              <w:t>Were the staff, places, and facilities where the patients were treated, representative of the treatment the majority of patients receive?</w:t>
            </w:r>
          </w:p>
        </w:tc>
        <w:tc>
          <w:tcPr>
            <w:tcW w:w="803" w:type="dxa"/>
          </w:tcPr>
          <w:p w14:paraId="0231458D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709" w:type="dxa"/>
          </w:tcPr>
          <w:p w14:paraId="3745ECD1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  <w:tc>
          <w:tcPr>
            <w:tcW w:w="620" w:type="dxa"/>
          </w:tcPr>
          <w:p w14:paraId="109AE96B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  <w:tc>
          <w:tcPr>
            <w:tcW w:w="827" w:type="dxa"/>
          </w:tcPr>
          <w:p w14:paraId="21F97009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  <w:tc>
          <w:tcPr>
            <w:tcW w:w="922" w:type="dxa"/>
          </w:tcPr>
          <w:p w14:paraId="794BCBA7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  <w:tc>
          <w:tcPr>
            <w:tcW w:w="994" w:type="dxa"/>
          </w:tcPr>
          <w:p w14:paraId="6BD0C352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994" w:type="dxa"/>
          </w:tcPr>
          <w:p w14:paraId="42E21228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1102" w:type="dxa"/>
          </w:tcPr>
          <w:p w14:paraId="75DF5BA0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652" w:type="dxa"/>
          </w:tcPr>
          <w:p w14:paraId="14CAF3D3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  <w:tc>
          <w:tcPr>
            <w:tcW w:w="752" w:type="dxa"/>
          </w:tcPr>
          <w:p w14:paraId="48F8B24E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703" w:type="dxa"/>
          </w:tcPr>
          <w:p w14:paraId="07DD2D36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</w:tr>
      <w:tr w:rsidR="00C43045" w14:paraId="779BC51E" w14:textId="77777777" w:rsidTr="002568FB">
        <w:tc>
          <w:tcPr>
            <w:tcW w:w="7514" w:type="dxa"/>
          </w:tcPr>
          <w:p w14:paraId="11064561" w14:textId="77777777" w:rsidR="00C43045" w:rsidRPr="009E1D86" w:rsidRDefault="00C43045" w:rsidP="002568FB">
            <w:pPr>
              <w:rPr>
                <w:rFonts w:cstheme="minorHAnsi"/>
                <w:lang w:val="en-US"/>
              </w:rPr>
            </w:pPr>
            <w:r w:rsidRPr="009E1D86">
              <w:rPr>
                <w:rFonts w:cstheme="minorHAnsi"/>
              </w:rPr>
              <w:t>INTERN</w:t>
            </w:r>
            <w:r>
              <w:rPr>
                <w:rFonts w:cstheme="minorHAnsi"/>
              </w:rPr>
              <w:t>A</w:t>
            </w:r>
            <w:r w:rsidRPr="009E1D86">
              <w:rPr>
                <w:rFonts w:cstheme="minorHAnsi"/>
              </w:rPr>
              <w:t>L VALIDITY - BIAS</w:t>
            </w:r>
          </w:p>
        </w:tc>
        <w:tc>
          <w:tcPr>
            <w:tcW w:w="9078" w:type="dxa"/>
            <w:gridSpan w:val="11"/>
          </w:tcPr>
          <w:p w14:paraId="38A0459F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</w:p>
        </w:tc>
      </w:tr>
      <w:tr w:rsidR="00C43045" w14:paraId="134AB533" w14:textId="77777777" w:rsidTr="002568FB">
        <w:tc>
          <w:tcPr>
            <w:tcW w:w="7514" w:type="dxa"/>
          </w:tcPr>
          <w:p w14:paraId="2DE6005E" w14:textId="77777777" w:rsidR="00C43045" w:rsidRPr="009E1D86" w:rsidRDefault="00C43045" w:rsidP="002568FB">
            <w:pPr>
              <w:rPr>
                <w:rFonts w:cstheme="minorHAnsi"/>
              </w:rPr>
            </w:pPr>
            <w:r w:rsidRPr="009E1D86">
              <w:rPr>
                <w:rFonts w:cstheme="minorHAnsi"/>
                <w:lang w:val="en-US"/>
              </w:rPr>
              <w:t>Q</w:t>
            </w:r>
            <w:r w:rsidRPr="009E1D86">
              <w:rPr>
                <w:rFonts w:cstheme="minorHAnsi"/>
              </w:rPr>
              <w:t xml:space="preserve">16 </w:t>
            </w:r>
            <w:r w:rsidRPr="009E1D86">
              <w:rPr>
                <w:rFonts w:cstheme="minorHAnsi"/>
                <w:b/>
                <w:bCs/>
              </w:rPr>
              <w:t>Ifany of the results of the studywerebased on “data dredging”, was thismadeclear?</w:t>
            </w:r>
          </w:p>
        </w:tc>
        <w:tc>
          <w:tcPr>
            <w:tcW w:w="803" w:type="dxa"/>
          </w:tcPr>
          <w:p w14:paraId="6BA8E259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709" w:type="dxa"/>
          </w:tcPr>
          <w:p w14:paraId="4900661E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620" w:type="dxa"/>
          </w:tcPr>
          <w:p w14:paraId="2F5A7B6B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827" w:type="dxa"/>
          </w:tcPr>
          <w:p w14:paraId="3D3D8EA3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922" w:type="dxa"/>
          </w:tcPr>
          <w:p w14:paraId="7D95EA17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994" w:type="dxa"/>
          </w:tcPr>
          <w:p w14:paraId="7B425D40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994" w:type="dxa"/>
          </w:tcPr>
          <w:p w14:paraId="3C006BD8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1102" w:type="dxa"/>
          </w:tcPr>
          <w:p w14:paraId="7736003A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652" w:type="dxa"/>
          </w:tcPr>
          <w:p w14:paraId="6DB3AB33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752" w:type="dxa"/>
          </w:tcPr>
          <w:p w14:paraId="20BBC6BB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703" w:type="dxa"/>
          </w:tcPr>
          <w:p w14:paraId="5EC3A981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</w:tr>
      <w:tr w:rsidR="00C43045" w:rsidRPr="00C57BE9" w14:paraId="3140240B" w14:textId="77777777" w:rsidTr="002568FB">
        <w:tc>
          <w:tcPr>
            <w:tcW w:w="7514" w:type="dxa"/>
          </w:tcPr>
          <w:p w14:paraId="34161841" w14:textId="77777777" w:rsidR="00C43045" w:rsidRPr="00C57BE9" w:rsidRDefault="00C43045" w:rsidP="002568FB">
            <w:pPr>
              <w:rPr>
                <w:rFonts w:cstheme="minorHAnsi"/>
              </w:rPr>
            </w:pPr>
            <w:r w:rsidRPr="009E1D86">
              <w:rPr>
                <w:rFonts w:cstheme="minorHAnsi"/>
                <w:lang w:val="en-US"/>
              </w:rPr>
              <w:t>Q</w:t>
            </w:r>
            <w:r w:rsidRPr="00C57BE9">
              <w:rPr>
                <w:rFonts w:cstheme="minorHAnsi"/>
              </w:rPr>
              <w:t xml:space="preserve"> 17 </w:t>
            </w:r>
            <w:r w:rsidRPr="00C57BE9">
              <w:rPr>
                <w:rFonts w:cstheme="minorHAnsi"/>
                <w:b/>
                <w:bCs/>
              </w:rPr>
              <w:t>In trials and cohort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C57BE9">
              <w:rPr>
                <w:rFonts w:cstheme="minorHAnsi"/>
                <w:b/>
                <w:bCs/>
              </w:rPr>
              <w:t>studies, do the analyses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C57BE9">
              <w:rPr>
                <w:rFonts w:cstheme="minorHAnsi"/>
                <w:b/>
                <w:bCs/>
              </w:rPr>
              <w:t>adjust for different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C57BE9">
              <w:rPr>
                <w:rFonts w:cstheme="minorHAnsi"/>
                <w:b/>
                <w:bCs/>
              </w:rPr>
              <w:t>lengths of follow-up of patients, or in case-control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C57BE9">
              <w:rPr>
                <w:rFonts w:cstheme="minorHAnsi"/>
                <w:b/>
                <w:bCs/>
              </w:rPr>
              <w:t>studies, is the time period between the intervention and outcome the same for cases and controls?</w:t>
            </w:r>
          </w:p>
        </w:tc>
        <w:tc>
          <w:tcPr>
            <w:tcW w:w="803" w:type="dxa"/>
          </w:tcPr>
          <w:p w14:paraId="4EAD4E54" w14:textId="77777777" w:rsidR="00C43045" w:rsidRPr="007E215B" w:rsidRDefault="00C43045" w:rsidP="002568FB">
            <w:pPr>
              <w:jc w:val="center"/>
              <w:rPr>
                <w:rFonts w:cstheme="minorHAnsi"/>
                <w:b/>
                <w:bCs/>
              </w:rPr>
            </w:pPr>
            <w:r w:rsidRPr="007E215B">
              <w:rPr>
                <w:b/>
                <w:bCs/>
              </w:rPr>
              <w:t>Y</w:t>
            </w:r>
          </w:p>
        </w:tc>
        <w:tc>
          <w:tcPr>
            <w:tcW w:w="709" w:type="dxa"/>
          </w:tcPr>
          <w:p w14:paraId="69A2C8C0" w14:textId="77777777" w:rsidR="00C43045" w:rsidRPr="007E215B" w:rsidRDefault="00C43045" w:rsidP="002568FB">
            <w:pPr>
              <w:jc w:val="center"/>
              <w:rPr>
                <w:rFonts w:cstheme="minorHAnsi"/>
                <w:b/>
                <w:bCs/>
              </w:rPr>
            </w:pPr>
            <w:r w:rsidRPr="007E215B">
              <w:rPr>
                <w:rFonts w:cstheme="minorHAnsi"/>
                <w:b/>
                <w:bCs/>
              </w:rPr>
              <w:t>N/U</w:t>
            </w:r>
          </w:p>
        </w:tc>
        <w:tc>
          <w:tcPr>
            <w:tcW w:w="620" w:type="dxa"/>
          </w:tcPr>
          <w:p w14:paraId="24FC5E98" w14:textId="77777777" w:rsidR="00C43045" w:rsidRPr="007E215B" w:rsidRDefault="00C43045" w:rsidP="002568FB">
            <w:pPr>
              <w:jc w:val="center"/>
              <w:rPr>
                <w:rFonts w:cstheme="minorHAnsi"/>
                <w:b/>
                <w:bCs/>
              </w:rPr>
            </w:pPr>
            <w:r w:rsidRPr="007E215B">
              <w:rPr>
                <w:b/>
                <w:bCs/>
              </w:rPr>
              <w:t>Y</w:t>
            </w:r>
          </w:p>
        </w:tc>
        <w:tc>
          <w:tcPr>
            <w:tcW w:w="827" w:type="dxa"/>
          </w:tcPr>
          <w:p w14:paraId="00C5B5D4" w14:textId="77777777" w:rsidR="00C43045" w:rsidRPr="007E215B" w:rsidRDefault="00C43045" w:rsidP="002568FB">
            <w:pPr>
              <w:jc w:val="center"/>
              <w:rPr>
                <w:rFonts w:cstheme="minorHAnsi"/>
                <w:b/>
                <w:bCs/>
              </w:rPr>
            </w:pPr>
            <w:r w:rsidRPr="007E215B">
              <w:rPr>
                <w:rFonts w:cstheme="minorHAnsi"/>
                <w:b/>
                <w:bCs/>
              </w:rPr>
              <w:t>N/U</w:t>
            </w:r>
          </w:p>
        </w:tc>
        <w:tc>
          <w:tcPr>
            <w:tcW w:w="922" w:type="dxa"/>
          </w:tcPr>
          <w:p w14:paraId="3BDD39DE" w14:textId="77777777" w:rsidR="00C43045" w:rsidRPr="007E215B" w:rsidRDefault="00C43045" w:rsidP="002568FB">
            <w:pPr>
              <w:jc w:val="center"/>
              <w:rPr>
                <w:rFonts w:cstheme="minorHAnsi"/>
                <w:b/>
                <w:bCs/>
              </w:rPr>
            </w:pPr>
            <w:r w:rsidRPr="007E215B">
              <w:rPr>
                <w:rFonts w:cstheme="minorHAnsi"/>
                <w:b/>
                <w:bCs/>
              </w:rPr>
              <w:t>N/U</w:t>
            </w:r>
          </w:p>
        </w:tc>
        <w:tc>
          <w:tcPr>
            <w:tcW w:w="994" w:type="dxa"/>
          </w:tcPr>
          <w:p w14:paraId="3101C7CD" w14:textId="77777777" w:rsidR="00C43045" w:rsidRPr="007E215B" w:rsidRDefault="00C43045" w:rsidP="002568FB">
            <w:pPr>
              <w:jc w:val="center"/>
              <w:rPr>
                <w:rFonts w:cstheme="minorHAnsi"/>
                <w:b/>
                <w:bCs/>
              </w:rPr>
            </w:pPr>
            <w:r w:rsidRPr="007E215B">
              <w:rPr>
                <w:b/>
                <w:bCs/>
              </w:rPr>
              <w:t>Y</w:t>
            </w:r>
          </w:p>
        </w:tc>
        <w:tc>
          <w:tcPr>
            <w:tcW w:w="994" w:type="dxa"/>
          </w:tcPr>
          <w:p w14:paraId="2C5AD3B9" w14:textId="77777777" w:rsidR="00C43045" w:rsidRPr="007E215B" w:rsidRDefault="00C43045" w:rsidP="002568FB">
            <w:pPr>
              <w:jc w:val="center"/>
              <w:rPr>
                <w:rFonts w:cstheme="minorHAnsi"/>
                <w:b/>
                <w:bCs/>
              </w:rPr>
            </w:pPr>
            <w:r w:rsidRPr="007E215B">
              <w:rPr>
                <w:b/>
                <w:bCs/>
              </w:rPr>
              <w:t>Y</w:t>
            </w:r>
          </w:p>
        </w:tc>
        <w:tc>
          <w:tcPr>
            <w:tcW w:w="1102" w:type="dxa"/>
          </w:tcPr>
          <w:p w14:paraId="3379284A" w14:textId="77777777" w:rsidR="00C43045" w:rsidRPr="007E215B" w:rsidRDefault="00C43045" w:rsidP="002568FB">
            <w:pPr>
              <w:jc w:val="center"/>
              <w:rPr>
                <w:rFonts w:cstheme="minorHAnsi"/>
                <w:b/>
                <w:bCs/>
              </w:rPr>
            </w:pPr>
            <w:r w:rsidRPr="007E215B">
              <w:rPr>
                <w:b/>
                <w:bCs/>
              </w:rPr>
              <w:t>Y</w:t>
            </w:r>
          </w:p>
        </w:tc>
        <w:tc>
          <w:tcPr>
            <w:tcW w:w="652" w:type="dxa"/>
          </w:tcPr>
          <w:p w14:paraId="4A0B6EAE" w14:textId="77777777" w:rsidR="00C43045" w:rsidRPr="007E215B" w:rsidRDefault="00C43045" w:rsidP="002568FB">
            <w:pPr>
              <w:jc w:val="center"/>
              <w:rPr>
                <w:rFonts w:cstheme="minorHAnsi"/>
                <w:b/>
                <w:bCs/>
              </w:rPr>
            </w:pPr>
            <w:r w:rsidRPr="007E215B">
              <w:rPr>
                <w:rFonts w:cstheme="minorHAnsi"/>
                <w:b/>
                <w:bCs/>
              </w:rPr>
              <w:t>N/U</w:t>
            </w:r>
          </w:p>
        </w:tc>
        <w:tc>
          <w:tcPr>
            <w:tcW w:w="752" w:type="dxa"/>
          </w:tcPr>
          <w:p w14:paraId="33A1F436" w14:textId="77777777" w:rsidR="00C43045" w:rsidRPr="007E215B" w:rsidRDefault="00C43045" w:rsidP="002568FB">
            <w:pPr>
              <w:jc w:val="center"/>
              <w:rPr>
                <w:rFonts w:cstheme="minorHAnsi"/>
                <w:b/>
                <w:bCs/>
              </w:rPr>
            </w:pPr>
            <w:r w:rsidRPr="007E215B">
              <w:rPr>
                <w:b/>
                <w:bCs/>
              </w:rPr>
              <w:t>Y</w:t>
            </w:r>
          </w:p>
        </w:tc>
        <w:tc>
          <w:tcPr>
            <w:tcW w:w="703" w:type="dxa"/>
          </w:tcPr>
          <w:p w14:paraId="67227DC7" w14:textId="77777777" w:rsidR="00C43045" w:rsidRPr="007E215B" w:rsidRDefault="00C43045" w:rsidP="002568FB">
            <w:pPr>
              <w:jc w:val="center"/>
              <w:rPr>
                <w:rFonts w:cstheme="minorHAnsi"/>
                <w:b/>
                <w:bCs/>
              </w:rPr>
            </w:pPr>
            <w:r w:rsidRPr="007E215B">
              <w:rPr>
                <w:b/>
                <w:bCs/>
              </w:rPr>
              <w:t>Y</w:t>
            </w:r>
          </w:p>
        </w:tc>
      </w:tr>
      <w:tr w:rsidR="00C43045" w:rsidRPr="00C57BE9" w14:paraId="4B696619" w14:textId="77777777" w:rsidTr="002568FB">
        <w:tc>
          <w:tcPr>
            <w:tcW w:w="7514" w:type="dxa"/>
          </w:tcPr>
          <w:p w14:paraId="04B3914B" w14:textId="77777777" w:rsidR="00C43045" w:rsidRPr="00C57BE9" w:rsidRDefault="00C43045" w:rsidP="002568FB">
            <w:pPr>
              <w:rPr>
                <w:rFonts w:cstheme="minorHAnsi"/>
              </w:rPr>
            </w:pPr>
            <w:r w:rsidRPr="009E1D86">
              <w:rPr>
                <w:rFonts w:cstheme="minorHAnsi"/>
                <w:lang w:val="en-US"/>
              </w:rPr>
              <w:t>Q</w:t>
            </w:r>
            <w:r w:rsidRPr="00C57BE9">
              <w:rPr>
                <w:rFonts w:cstheme="minorHAnsi"/>
              </w:rPr>
              <w:t xml:space="preserve"> 18</w:t>
            </w:r>
            <w:r w:rsidRPr="00C57BE9">
              <w:rPr>
                <w:rFonts w:cstheme="minorHAnsi"/>
                <w:b/>
                <w:bCs/>
              </w:rPr>
              <w:t>Were the statistical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C57BE9">
              <w:rPr>
                <w:rFonts w:cstheme="minorHAnsi"/>
                <w:b/>
                <w:bCs/>
              </w:rPr>
              <w:t>tests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C57BE9">
              <w:rPr>
                <w:rFonts w:cstheme="minorHAnsi"/>
                <w:b/>
                <w:bCs/>
              </w:rPr>
              <w:t>used to assess the main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C57BE9">
              <w:rPr>
                <w:rFonts w:cstheme="minorHAnsi"/>
                <w:b/>
                <w:bCs/>
              </w:rPr>
              <w:t>outcomes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C57BE9">
              <w:rPr>
                <w:rFonts w:cstheme="minorHAnsi"/>
                <w:b/>
                <w:bCs/>
              </w:rPr>
              <w:t>appropriate?</w:t>
            </w:r>
          </w:p>
        </w:tc>
        <w:tc>
          <w:tcPr>
            <w:tcW w:w="803" w:type="dxa"/>
          </w:tcPr>
          <w:p w14:paraId="77D98ECF" w14:textId="77777777" w:rsidR="00C43045" w:rsidRPr="00FE037E" w:rsidRDefault="00C43045" w:rsidP="002568F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709" w:type="dxa"/>
          </w:tcPr>
          <w:p w14:paraId="70488D9D" w14:textId="77777777" w:rsidR="00C43045" w:rsidRPr="00FE037E" w:rsidRDefault="00C43045" w:rsidP="002568F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620" w:type="dxa"/>
          </w:tcPr>
          <w:p w14:paraId="2A6DA7F6" w14:textId="77777777" w:rsidR="00C43045" w:rsidRPr="00FE037E" w:rsidRDefault="00C43045" w:rsidP="002568F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827" w:type="dxa"/>
          </w:tcPr>
          <w:p w14:paraId="4BD15FCF" w14:textId="77777777" w:rsidR="00C43045" w:rsidRPr="00FE037E" w:rsidRDefault="00C43045" w:rsidP="002568F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922" w:type="dxa"/>
          </w:tcPr>
          <w:p w14:paraId="3A556111" w14:textId="77777777" w:rsidR="00C43045" w:rsidRPr="00FE037E" w:rsidRDefault="00C43045" w:rsidP="002568F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994" w:type="dxa"/>
          </w:tcPr>
          <w:p w14:paraId="78798CFC" w14:textId="77777777" w:rsidR="00C43045" w:rsidRPr="00FE037E" w:rsidRDefault="00C43045" w:rsidP="002568F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994" w:type="dxa"/>
          </w:tcPr>
          <w:p w14:paraId="6A228825" w14:textId="77777777" w:rsidR="00C43045" w:rsidRPr="00FE037E" w:rsidRDefault="00C43045" w:rsidP="002568F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1102" w:type="dxa"/>
          </w:tcPr>
          <w:p w14:paraId="49CDE329" w14:textId="77777777" w:rsidR="00C43045" w:rsidRPr="00FE037E" w:rsidRDefault="00C43045" w:rsidP="002568F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652" w:type="dxa"/>
          </w:tcPr>
          <w:p w14:paraId="7A906F10" w14:textId="77777777" w:rsidR="00C43045" w:rsidRPr="00FE037E" w:rsidRDefault="00C43045" w:rsidP="002568F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Y</w:t>
            </w:r>
          </w:p>
        </w:tc>
        <w:tc>
          <w:tcPr>
            <w:tcW w:w="752" w:type="dxa"/>
          </w:tcPr>
          <w:p w14:paraId="1201AA7B" w14:textId="77777777" w:rsidR="00C43045" w:rsidRPr="00FE037E" w:rsidRDefault="00C43045" w:rsidP="002568F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703" w:type="dxa"/>
          </w:tcPr>
          <w:p w14:paraId="64F5F94A" w14:textId="77777777" w:rsidR="00C43045" w:rsidRPr="00FE037E" w:rsidRDefault="00C43045" w:rsidP="002568FB">
            <w:pPr>
              <w:jc w:val="center"/>
              <w:rPr>
                <w:rFonts w:cstheme="minorHAnsi"/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</w:tr>
      <w:tr w:rsidR="00C43045" w:rsidRPr="00C57BE9" w14:paraId="3AAD513A" w14:textId="77777777" w:rsidTr="002568FB">
        <w:tc>
          <w:tcPr>
            <w:tcW w:w="7514" w:type="dxa"/>
          </w:tcPr>
          <w:p w14:paraId="257E9B3C" w14:textId="77777777" w:rsidR="00C43045" w:rsidRPr="00C57BE9" w:rsidRDefault="00C43045" w:rsidP="002568FB">
            <w:pPr>
              <w:rPr>
                <w:rFonts w:cstheme="minorHAnsi"/>
              </w:rPr>
            </w:pPr>
            <w:r w:rsidRPr="00C57BE9">
              <w:rPr>
                <w:rFonts w:cstheme="minorHAnsi"/>
              </w:rPr>
              <w:t>INTERNAL VALIDITY – CONFOUNDING (SELECTION BIAS)</w:t>
            </w:r>
          </w:p>
        </w:tc>
        <w:tc>
          <w:tcPr>
            <w:tcW w:w="9078" w:type="dxa"/>
            <w:gridSpan w:val="11"/>
          </w:tcPr>
          <w:p w14:paraId="05161196" w14:textId="77777777" w:rsidR="00C43045" w:rsidRPr="00FE037E" w:rsidRDefault="00C43045" w:rsidP="002568FB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C43045" w:rsidRPr="00C57BE9" w14:paraId="184F3C24" w14:textId="77777777" w:rsidTr="002568FB">
        <w:tc>
          <w:tcPr>
            <w:tcW w:w="7514" w:type="dxa"/>
          </w:tcPr>
          <w:p w14:paraId="2611FE94" w14:textId="77777777" w:rsidR="00C43045" w:rsidRPr="00C57BE9" w:rsidRDefault="00C43045" w:rsidP="002568FB">
            <w:pPr>
              <w:rPr>
                <w:rFonts w:cstheme="minorHAnsi"/>
              </w:rPr>
            </w:pPr>
            <w:r w:rsidRPr="009E1D86">
              <w:rPr>
                <w:rFonts w:cstheme="minorHAnsi"/>
                <w:lang w:val="en-US"/>
              </w:rPr>
              <w:t>Q</w:t>
            </w:r>
            <w:r w:rsidRPr="00C57BE9">
              <w:rPr>
                <w:rFonts w:cstheme="minorHAnsi"/>
              </w:rPr>
              <w:t xml:space="preserve"> 26 </w:t>
            </w:r>
            <w:r w:rsidRPr="00C57BE9">
              <w:rPr>
                <w:rFonts w:cstheme="minorHAnsi"/>
                <w:b/>
                <w:bCs/>
              </w:rPr>
              <w:t>Werelosses of patients to follow-uptakenintoaccount?</w:t>
            </w:r>
          </w:p>
        </w:tc>
        <w:tc>
          <w:tcPr>
            <w:tcW w:w="803" w:type="dxa"/>
          </w:tcPr>
          <w:p w14:paraId="1B604BCF" w14:textId="77777777" w:rsidR="00C43045" w:rsidRPr="00FE037E" w:rsidRDefault="00C43045" w:rsidP="002568F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/U</w:t>
            </w:r>
          </w:p>
        </w:tc>
        <w:tc>
          <w:tcPr>
            <w:tcW w:w="709" w:type="dxa"/>
          </w:tcPr>
          <w:p w14:paraId="58490815" w14:textId="77777777" w:rsidR="00C43045" w:rsidRPr="00FE037E" w:rsidRDefault="00C43045" w:rsidP="002568F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/U</w:t>
            </w:r>
          </w:p>
        </w:tc>
        <w:tc>
          <w:tcPr>
            <w:tcW w:w="620" w:type="dxa"/>
          </w:tcPr>
          <w:p w14:paraId="04C7FD33" w14:textId="77777777" w:rsidR="00C43045" w:rsidRPr="00FE037E" w:rsidRDefault="00C43045" w:rsidP="002568F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827" w:type="dxa"/>
          </w:tcPr>
          <w:p w14:paraId="074952C4" w14:textId="77777777" w:rsidR="00C43045" w:rsidRPr="00FE037E" w:rsidRDefault="00C43045" w:rsidP="002568F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/U</w:t>
            </w:r>
          </w:p>
        </w:tc>
        <w:tc>
          <w:tcPr>
            <w:tcW w:w="922" w:type="dxa"/>
          </w:tcPr>
          <w:p w14:paraId="22F8D663" w14:textId="77777777" w:rsidR="00C43045" w:rsidRPr="00FE037E" w:rsidRDefault="00C43045" w:rsidP="002568F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/U</w:t>
            </w:r>
          </w:p>
        </w:tc>
        <w:tc>
          <w:tcPr>
            <w:tcW w:w="994" w:type="dxa"/>
          </w:tcPr>
          <w:p w14:paraId="3F455BBF" w14:textId="77777777" w:rsidR="00C43045" w:rsidRPr="00FE037E" w:rsidRDefault="00C43045" w:rsidP="002568F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994" w:type="dxa"/>
          </w:tcPr>
          <w:p w14:paraId="62DD88AC" w14:textId="77777777" w:rsidR="00C43045" w:rsidRPr="00FE037E" w:rsidRDefault="00C43045" w:rsidP="002568F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1102" w:type="dxa"/>
          </w:tcPr>
          <w:p w14:paraId="67D129F7" w14:textId="77777777" w:rsidR="00C43045" w:rsidRPr="00FE037E" w:rsidRDefault="00C43045" w:rsidP="002568F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652" w:type="dxa"/>
          </w:tcPr>
          <w:p w14:paraId="5E43CFC1" w14:textId="77777777" w:rsidR="00C43045" w:rsidRPr="00FE037E" w:rsidRDefault="00C43045" w:rsidP="002568F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/U</w:t>
            </w:r>
          </w:p>
        </w:tc>
        <w:tc>
          <w:tcPr>
            <w:tcW w:w="752" w:type="dxa"/>
          </w:tcPr>
          <w:p w14:paraId="6A8615F3" w14:textId="77777777" w:rsidR="00C43045" w:rsidRPr="00FE037E" w:rsidRDefault="00C43045" w:rsidP="002568F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/U</w:t>
            </w:r>
          </w:p>
        </w:tc>
        <w:tc>
          <w:tcPr>
            <w:tcW w:w="703" w:type="dxa"/>
          </w:tcPr>
          <w:p w14:paraId="3504E844" w14:textId="77777777" w:rsidR="00C43045" w:rsidRPr="00FE037E" w:rsidRDefault="00C43045" w:rsidP="002568FB">
            <w:pPr>
              <w:jc w:val="center"/>
              <w:rPr>
                <w:rFonts w:cstheme="minorHAnsi"/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</w:tr>
      <w:tr w:rsidR="00C43045" w:rsidRPr="00C57BE9" w14:paraId="42E5FF7B" w14:textId="77777777" w:rsidTr="002568FB">
        <w:tc>
          <w:tcPr>
            <w:tcW w:w="7514" w:type="dxa"/>
          </w:tcPr>
          <w:p w14:paraId="32C2F6D6" w14:textId="77777777" w:rsidR="00C43045" w:rsidRPr="009E1D86" w:rsidRDefault="00C43045" w:rsidP="002568F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OTAL SCORE</w:t>
            </w:r>
          </w:p>
        </w:tc>
        <w:tc>
          <w:tcPr>
            <w:tcW w:w="803" w:type="dxa"/>
          </w:tcPr>
          <w:p w14:paraId="7C844DB3" w14:textId="77777777" w:rsidR="00C43045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709" w:type="dxa"/>
          </w:tcPr>
          <w:p w14:paraId="7AA5C3AF" w14:textId="77777777" w:rsidR="00C43045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620" w:type="dxa"/>
          </w:tcPr>
          <w:p w14:paraId="445113EC" w14:textId="77777777" w:rsidR="00C43045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  <w:tc>
          <w:tcPr>
            <w:tcW w:w="827" w:type="dxa"/>
          </w:tcPr>
          <w:p w14:paraId="75762E9B" w14:textId="77777777" w:rsidR="00C43045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922" w:type="dxa"/>
          </w:tcPr>
          <w:p w14:paraId="51E6E366" w14:textId="77777777" w:rsidR="00C43045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994" w:type="dxa"/>
          </w:tcPr>
          <w:p w14:paraId="21AE99E5" w14:textId="77777777" w:rsidR="00C43045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3</w:t>
            </w:r>
          </w:p>
        </w:tc>
        <w:tc>
          <w:tcPr>
            <w:tcW w:w="994" w:type="dxa"/>
          </w:tcPr>
          <w:p w14:paraId="4252B7DD" w14:textId="77777777" w:rsidR="00C43045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3</w:t>
            </w:r>
          </w:p>
        </w:tc>
        <w:tc>
          <w:tcPr>
            <w:tcW w:w="1102" w:type="dxa"/>
          </w:tcPr>
          <w:p w14:paraId="7A6472AC" w14:textId="77777777" w:rsidR="00C43045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  <w:tc>
          <w:tcPr>
            <w:tcW w:w="652" w:type="dxa"/>
          </w:tcPr>
          <w:p w14:paraId="7A902512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752" w:type="dxa"/>
          </w:tcPr>
          <w:p w14:paraId="06EB15A9" w14:textId="77777777" w:rsidR="00C43045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703" w:type="dxa"/>
          </w:tcPr>
          <w:p w14:paraId="03AA9A16" w14:textId="77777777" w:rsidR="00C43045" w:rsidRPr="00FE037E" w:rsidRDefault="00C43045" w:rsidP="002568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</w:tr>
    </w:tbl>
    <w:bookmarkEnd w:id="0"/>
    <w:p w14:paraId="0C86E216" w14:textId="77777777" w:rsidR="00FE037E" w:rsidRDefault="00772F34" w:rsidP="00891E96">
      <w:r w:rsidRPr="00772F34">
        <w:lastRenderedPageBreak/>
        <w:t>* Y=1 point, N/U=0 points</w:t>
      </w:r>
      <w:r>
        <w:t xml:space="preserve">; </w:t>
      </w:r>
      <w:r w:rsidRPr="00772F34">
        <w:rPr>
          <w:b/>
          <w:bCs/>
        </w:rPr>
        <w:t>Abbreviations:</w:t>
      </w:r>
      <w:r w:rsidRPr="00772F34">
        <w:t xml:space="preserve"> N/U, no/unable to determine; Y, yes</w:t>
      </w:r>
    </w:p>
    <w:p w14:paraId="2D9C15A6" w14:textId="77777777" w:rsidR="00772F34" w:rsidRDefault="00772F34" w:rsidP="00891E96"/>
    <w:sectPr w:rsidR="00772F34" w:rsidSect="0026300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43ECB"/>
    <w:rsid w:val="00012C75"/>
    <w:rsid w:val="00075DF7"/>
    <w:rsid w:val="00122EA3"/>
    <w:rsid w:val="001376A8"/>
    <w:rsid w:val="0017623E"/>
    <w:rsid w:val="001B0BDC"/>
    <w:rsid w:val="001F2A75"/>
    <w:rsid w:val="0021251C"/>
    <w:rsid w:val="00237128"/>
    <w:rsid w:val="002456E9"/>
    <w:rsid w:val="00263009"/>
    <w:rsid w:val="002F42C4"/>
    <w:rsid w:val="002F54EF"/>
    <w:rsid w:val="00342400"/>
    <w:rsid w:val="00443ECB"/>
    <w:rsid w:val="00514D19"/>
    <w:rsid w:val="00537E5D"/>
    <w:rsid w:val="00555A68"/>
    <w:rsid w:val="005635A8"/>
    <w:rsid w:val="00575E97"/>
    <w:rsid w:val="006757E0"/>
    <w:rsid w:val="0069303B"/>
    <w:rsid w:val="00761C79"/>
    <w:rsid w:val="00772F34"/>
    <w:rsid w:val="007E215B"/>
    <w:rsid w:val="00824B78"/>
    <w:rsid w:val="00832FBF"/>
    <w:rsid w:val="00890548"/>
    <w:rsid w:val="00891E96"/>
    <w:rsid w:val="008D4A66"/>
    <w:rsid w:val="008E26FD"/>
    <w:rsid w:val="009607C6"/>
    <w:rsid w:val="009622C5"/>
    <w:rsid w:val="00985035"/>
    <w:rsid w:val="0098658E"/>
    <w:rsid w:val="009E1D86"/>
    <w:rsid w:val="00A219D4"/>
    <w:rsid w:val="00A62EAA"/>
    <w:rsid w:val="00B31990"/>
    <w:rsid w:val="00B37A57"/>
    <w:rsid w:val="00B47609"/>
    <w:rsid w:val="00BE1C82"/>
    <w:rsid w:val="00BE76C5"/>
    <w:rsid w:val="00BF3B85"/>
    <w:rsid w:val="00C43045"/>
    <w:rsid w:val="00C57732"/>
    <w:rsid w:val="00C57BE9"/>
    <w:rsid w:val="00C6646A"/>
    <w:rsid w:val="00C71DBB"/>
    <w:rsid w:val="00C86BDF"/>
    <w:rsid w:val="00C92055"/>
    <w:rsid w:val="00CE223D"/>
    <w:rsid w:val="00CF38C2"/>
    <w:rsid w:val="00D20A55"/>
    <w:rsid w:val="00D22433"/>
    <w:rsid w:val="00D30632"/>
    <w:rsid w:val="00D85F8B"/>
    <w:rsid w:val="00E654FA"/>
    <w:rsid w:val="00EB2293"/>
    <w:rsid w:val="00ED0A16"/>
    <w:rsid w:val="00ED75AC"/>
    <w:rsid w:val="00F11455"/>
    <w:rsid w:val="00F9678C"/>
    <w:rsid w:val="00FD63D1"/>
    <w:rsid w:val="00FE037E"/>
    <w:rsid w:val="00FF5F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60B47"/>
  <w15:docId w15:val="{5500ACA8-3123-497C-80FE-6974A5898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7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3E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57B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7B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7B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7B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7BE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2630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30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04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3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70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63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61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97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41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52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05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97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16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82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90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91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92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96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095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68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18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83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13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08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58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21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1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79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599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54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75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96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8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016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32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9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06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63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64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77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7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28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65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8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7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5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89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16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012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12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50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82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58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84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50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06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608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87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28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58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244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84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69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23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ata Masłoń</dc:creator>
  <cp:lastModifiedBy>chn off32</cp:lastModifiedBy>
  <cp:revision>3</cp:revision>
  <dcterms:created xsi:type="dcterms:W3CDTF">2024-09-05T09:43:00Z</dcterms:created>
  <dcterms:modified xsi:type="dcterms:W3CDTF">2024-11-19T06:06:00Z</dcterms:modified>
</cp:coreProperties>
</file>